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E6A3C" w14:textId="77777777" w:rsidR="00B07FEC" w:rsidRPr="00B07FEC" w:rsidRDefault="00B07FEC" w:rsidP="00B07FEC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  <w:lang w:val="en-GB" w:eastAsia="nb-NO"/>
        </w:rPr>
      </w:pPr>
      <w:bookmarkStart w:id="0" w:name="_Hlk124850018"/>
      <w:r w:rsidRPr="00B07FEC">
        <w:rPr>
          <w:rFonts w:ascii="Calibri" w:eastAsia="Calibri" w:hAnsi="Calibri" w:cs="Arial"/>
          <w:sz w:val="24"/>
          <w:szCs w:val="24"/>
          <w:lang w:val="en-GB"/>
        </w:rPr>
        <w:t>Additional file 10</w:t>
      </w:r>
      <w:r w:rsidRPr="00B07FEC">
        <w:rPr>
          <w:rFonts w:ascii="Calibri" w:eastAsia="Times New Roman" w:hAnsi="Calibri" w:cs="Calibri"/>
          <w:sz w:val="24"/>
          <w:szCs w:val="24"/>
          <w:lang w:val="en-GB" w:eastAsia="nb-NO"/>
        </w:rPr>
        <w:t>:</w:t>
      </w:r>
      <w:r w:rsidRPr="00B07FEC">
        <w:rPr>
          <w:rFonts w:ascii="Calibri" w:eastAsia="Calibri" w:hAnsi="Calibri" w:cs="Arial"/>
          <w:sz w:val="24"/>
          <w:szCs w:val="24"/>
          <w:lang w:val="en-GB"/>
        </w:rPr>
        <w:t xml:space="preserve"> Concerns regarding the implementation of regular testing and consequences by parents and students in upper secondary school in Oslo and Viken. 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1596"/>
        <w:gridCol w:w="978"/>
        <w:gridCol w:w="1079"/>
        <w:gridCol w:w="1167"/>
        <w:gridCol w:w="1417"/>
        <w:gridCol w:w="993"/>
        <w:gridCol w:w="992"/>
        <w:gridCol w:w="804"/>
      </w:tblGrid>
      <w:tr w:rsidR="00B07FEC" w:rsidRPr="00B07FEC" w14:paraId="02936682" w14:textId="77777777" w:rsidTr="00B07FEC">
        <w:trPr>
          <w:trHeight w:val="296"/>
        </w:trPr>
        <w:tc>
          <w:tcPr>
            <w:tcW w:w="4820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2C8E251D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 xml:space="preserve">Parents (primary and lower-secondary), N = </w:t>
            </w:r>
            <w:r w:rsidRPr="00B07FEC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2411 (/</w:t>
            </w: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3 021</w:t>
            </w:r>
            <w:r w:rsidRPr="00B07FEC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4206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14:paraId="64328E8B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 xml:space="preserve">Students (upper-secondary), N = </w:t>
            </w:r>
            <w:r w:rsidRPr="00B07FEC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821 (/</w:t>
            </w: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1 050</w:t>
            </w:r>
            <w:r w:rsidRPr="00B07FEC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B07FEC" w:rsidRPr="00B07FEC" w14:paraId="19E99DAE" w14:textId="77777777" w:rsidTr="00B07FEC">
        <w:trPr>
          <w:trHeight w:val="936"/>
        </w:trPr>
        <w:tc>
          <w:tcPr>
            <w:tcW w:w="1596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</w:tcPr>
          <w:p w14:paraId="6BD02DF0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2057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</w:tcPr>
          <w:p w14:paraId="2C7F508B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Have you been concerned that your child would become infected at school after regular testing was implemented?</w:t>
            </w:r>
          </w:p>
        </w:tc>
        <w:tc>
          <w:tcPr>
            <w:tcW w:w="1167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</w:tcPr>
          <w:p w14:paraId="2B41B4BF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-value</w:t>
            </w:r>
            <w:r w:rsidRPr="00B07FEC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</w:tcPr>
          <w:p w14:paraId="12BFCB79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</w:tcPr>
          <w:p w14:paraId="62ED8A64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Were you less concerned of becoming infected at school after regular testing was implemented?</w:t>
            </w:r>
          </w:p>
        </w:tc>
        <w:tc>
          <w:tcPr>
            <w:tcW w:w="804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</w:tcPr>
          <w:p w14:paraId="4DE30953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-value</w:t>
            </w:r>
            <w:r w:rsidRPr="00B07FEC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B07FEC" w:rsidRPr="00B07FEC" w14:paraId="26338051" w14:textId="77777777" w:rsidTr="00B07FEC">
        <w:trPr>
          <w:trHeight w:val="266"/>
        </w:trPr>
        <w:tc>
          <w:tcPr>
            <w:tcW w:w="1596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</w:tcPr>
          <w:p w14:paraId="3252DE99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30326AE0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Yes, N=950</w:t>
            </w:r>
            <w:r w:rsidRPr="00B07FEC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193ADE4E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, N=1461</w:t>
            </w:r>
            <w:r w:rsidRPr="00B07FEC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26F2264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7C8717D0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65A97D53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Yes, N=619</w:t>
            </w:r>
            <w:r w:rsidRPr="00B07FEC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</w:tcPr>
          <w:p w14:paraId="3239C62D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, N=202</w:t>
            </w:r>
            <w:r w:rsidRPr="00B07FEC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6D746AD6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B07FEC" w:rsidRPr="00B07FEC" w14:paraId="10C13349" w14:textId="77777777" w:rsidTr="00B07FEC">
        <w:trPr>
          <w:trHeight w:val="400"/>
        </w:trPr>
        <w:tc>
          <w:tcPr>
            <w:tcW w:w="1596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</w:tcPr>
          <w:p w14:paraId="20CE5E8C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Sometimes kept my child at home to protect my child from becoming infected</w:t>
            </w:r>
          </w:p>
        </w:tc>
        <w:tc>
          <w:tcPr>
            <w:tcW w:w="978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</w:tcPr>
          <w:p w14:paraId="280DE066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668418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2E65ACB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</w:tcPr>
          <w:p w14:paraId="0A3601EE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</w:tcPr>
          <w:p w14:paraId="54F4B564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</w:tcPr>
          <w:p w14:paraId="4ADFA46E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</w:tcPr>
          <w:p w14:paraId="00B3E768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B07FEC" w:rsidRPr="00B07FEC" w14:paraId="680A3615" w14:textId="77777777" w:rsidTr="00B07FEC">
        <w:trPr>
          <w:trHeight w:val="207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FFFFFF"/>
          </w:tcPr>
          <w:p w14:paraId="5ED93B54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Agree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FFFFFF"/>
          </w:tcPr>
          <w:p w14:paraId="4EC5F99E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80 (19%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05FA5E" w14:textId="77777777" w:rsidR="00B07FEC" w:rsidRPr="00B07FEC" w:rsidRDefault="00B07FEC" w:rsidP="00B07FEC">
            <w:pPr>
              <w:spacing w:after="40" w:line="240" w:lineRule="auto"/>
              <w:ind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0 (2%)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62A511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5F634A80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7F2DFBB8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221EBF47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FFFFFF"/>
          </w:tcPr>
          <w:p w14:paraId="109CBCF8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B07FEC" w:rsidRPr="00B07FEC" w14:paraId="60EBB45B" w14:textId="77777777" w:rsidTr="00B07FEC">
        <w:trPr>
          <w:trHeight w:val="207"/>
        </w:trPr>
        <w:tc>
          <w:tcPr>
            <w:tcW w:w="1596" w:type="dxa"/>
            <w:shd w:val="clear" w:color="auto" w:fill="FFFFFF"/>
          </w:tcPr>
          <w:p w14:paraId="6AC9A21C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978" w:type="dxa"/>
            <w:shd w:val="clear" w:color="auto" w:fill="FFFFFF"/>
          </w:tcPr>
          <w:p w14:paraId="545D0E3F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689 (72%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10F86D51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418 (97%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25867B84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FFFFFF"/>
          </w:tcPr>
          <w:p w14:paraId="333D4E8C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FFFFFF"/>
          </w:tcPr>
          <w:p w14:paraId="51FB114C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27D3728B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804" w:type="dxa"/>
            <w:shd w:val="clear" w:color="auto" w:fill="FFFFFF"/>
          </w:tcPr>
          <w:p w14:paraId="75DE017B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B07FEC" w:rsidRPr="00B07FEC" w14:paraId="5714C309" w14:textId="77777777" w:rsidTr="00B07FEC">
        <w:trPr>
          <w:trHeight w:val="252"/>
        </w:trPr>
        <w:tc>
          <w:tcPr>
            <w:tcW w:w="1596" w:type="dxa"/>
            <w:shd w:val="clear" w:color="auto" w:fill="FFFFFF"/>
          </w:tcPr>
          <w:p w14:paraId="4D72FDD2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978" w:type="dxa"/>
            <w:shd w:val="clear" w:color="auto" w:fill="FFFFFF"/>
          </w:tcPr>
          <w:p w14:paraId="4F80374E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81 (9%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04D69942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3 (1%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37C23E5C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FFFFFF"/>
          </w:tcPr>
          <w:p w14:paraId="31DF30E8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FFFFFF"/>
          </w:tcPr>
          <w:p w14:paraId="5A63F3D2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478D9A54" w14:textId="77777777" w:rsidR="00B07FEC" w:rsidRPr="00B07FEC" w:rsidRDefault="00B07FEC" w:rsidP="00B07FEC">
            <w:pPr>
              <w:spacing w:after="40" w:line="240" w:lineRule="auto"/>
              <w:ind w:left="100" w:right="100"/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804" w:type="dxa"/>
            <w:shd w:val="clear" w:color="auto" w:fill="FFFFFF"/>
          </w:tcPr>
          <w:p w14:paraId="1E665698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B07FEC" w:rsidRPr="00B07FEC" w14:paraId="4178C83B" w14:textId="77777777" w:rsidTr="00B07FEC">
        <w:trPr>
          <w:trHeight w:val="400"/>
        </w:trPr>
        <w:tc>
          <w:tcPr>
            <w:tcW w:w="1596" w:type="dxa"/>
            <w:tcBorders>
              <w:bottom w:val="single" w:sz="4" w:space="0" w:color="auto"/>
            </w:tcBorders>
            <w:shd w:val="clear" w:color="auto" w:fill="FFFFFF"/>
          </w:tcPr>
          <w:p w14:paraId="528B047D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Sometimes kept my child at home to protect myself or other household members from becoming infected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FFFFFF"/>
          </w:tcPr>
          <w:p w14:paraId="3A380F8B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B92310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82CEF1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7549BAE1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Sometimes stayed at home to protect myself or other household members from becoming infec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</w:tcPr>
          <w:p w14:paraId="289346F2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35157979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FFFFFF"/>
          </w:tcPr>
          <w:p w14:paraId="13E1DC58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  <w:p w14:paraId="5ACED716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  <w:p w14:paraId="4C1E4CE5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2</w:t>
            </w:r>
          </w:p>
        </w:tc>
      </w:tr>
      <w:tr w:rsidR="00B07FEC" w:rsidRPr="00B07FEC" w14:paraId="38CB83A3" w14:textId="77777777" w:rsidTr="00B07FEC">
        <w:trPr>
          <w:trHeight w:val="252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FFFFFF"/>
          </w:tcPr>
          <w:p w14:paraId="51A64D82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Agree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FFFFFF"/>
          </w:tcPr>
          <w:p w14:paraId="73F85867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52 (16%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646201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5 (2%)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107A22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022A45EB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Agre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2AC8FA80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83 (30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7B3EC7D5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5 (27%)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FFFFFF"/>
          </w:tcPr>
          <w:p w14:paraId="3285243A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B07FEC" w:rsidRPr="00B07FEC" w14:paraId="3236478D" w14:textId="77777777" w:rsidTr="00B07FEC">
        <w:trPr>
          <w:trHeight w:val="252"/>
        </w:trPr>
        <w:tc>
          <w:tcPr>
            <w:tcW w:w="1596" w:type="dxa"/>
            <w:shd w:val="clear" w:color="auto" w:fill="FFFFFF"/>
          </w:tcPr>
          <w:p w14:paraId="7285D163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978" w:type="dxa"/>
            <w:shd w:val="clear" w:color="auto" w:fill="FFFFFF"/>
          </w:tcPr>
          <w:p w14:paraId="12BEC69E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721 (76%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3BD6546B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415 (96%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28716F7A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FFFFFF"/>
          </w:tcPr>
          <w:p w14:paraId="22CE76A9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993" w:type="dxa"/>
            <w:shd w:val="clear" w:color="auto" w:fill="FFFFFF"/>
          </w:tcPr>
          <w:p w14:paraId="65AAF4FA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23 (52%)</w:t>
            </w:r>
          </w:p>
        </w:tc>
        <w:tc>
          <w:tcPr>
            <w:tcW w:w="992" w:type="dxa"/>
            <w:shd w:val="clear" w:color="auto" w:fill="FFFFFF"/>
          </w:tcPr>
          <w:p w14:paraId="6A8514E0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25 (62%)</w:t>
            </w:r>
          </w:p>
        </w:tc>
        <w:tc>
          <w:tcPr>
            <w:tcW w:w="804" w:type="dxa"/>
            <w:shd w:val="clear" w:color="auto" w:fill="FFFFFF"/>
          </w:tcPr>
          <w:p w14:paraId="0E7ED176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B07FEC" w:rsidRPr="00B07FEC" w14:paraId="69DD1892" w14:textId="77777777" w:rsidTr="00B07FEC">
        <w:trPr>
          <w:trHeight w:val="266"/>
        </w:trPr>
        <w:tc>
          <w:tcPr>
            <w:tcW w:w="1596" w:type="dxa"/>
            <w:shd w:val="clear" w:color="auto" w:fill="FFFFFF"/>
          </w:tcPr>
          <w:p w14:paraId="6763C217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lastRenderedPageBreak/>
              <w:t>Unknown</w:t>
            </w:r>
          </w:p>
        </w:tc>
        <w:tc>
          <w:tcPr>
            <w:tcW w:w="978" w:type="dxa"/>
            <w:shd w:val="clear" w:color="auto" w:fill="FFFFFF"/>
          </w:tcPr>
          <w:p w14:paraId="7919CC56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77 (8%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6DC0F33B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21 (2%) 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1E3FFF2B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FFFFFF"/>
          </w:tcPr>
          <w:p w14:paraId="182CDB48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993" w:type="dxa"/>
            <w:shd w:val="clear" w:color="auto" w:fill="FFFFFF"/>
          </w:tcPr>
          <w:p w14:paraId="0BE517A6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13 (18%)</w:t>
            </w:r>
          </w:p>
        </w:tc>
        <w:tc>
          <w:tcPr>
            <w:tcW w:w="992" w:type="dxa"/>
            <w:shd w:val="clear" w:color="auto" w:fill="FFFFFF"/>
          </w:tcPr>
          <w:p w14:paraId="6EC90183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2 (11%)</w:t>
            </w:r>
          </w:p>
        </w:tc>
        <w:tc>
          <w:tcPr>
            <w:tcW w:w="804" w:type="dxa"/>
            <w:shd w:val="clear" w:color="auto" w:fill="FFFFFF"/>
          </w:tcPr>
          <w:p w14:paraId="304BDFFF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B07FEC" w:rsidRPr="00B07FEC" w14:paraId="44C197A6" w14:textId="77777777" w:rsidTr="00B07FEC">
        <w:trPr>
          <w:trHeight w:val="400"/>
        </w:trPr>
        <w:tc>
          <w:tcPr>
            <w:tcW w:w="1596" w:type="dxa"/>
            <w:tcBorders>
              <w:bottom w:val="single" w:sz="4" w:space="0" w:color="auto"/>
            </w:tcBorders>
            <w:shd w:val="clear" w:color="auto" w:fill="FFFFFF"/>
          </w:tcPr>
          <w:p w14:paraId="62047832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Has your child participated in extracurricular activities?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FFFFFF"/>
          </w:tcPr>
          <w:p w14:paraId="60840A3A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893AC5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A08064" w14:textId="77777777" w:rsidR="00B07FEC" w:rsidRPr="00B07FEC" w:rsidRDefault="00B07FEC" w:rsidP="00B07FEC">
            <w:pPr>
              <w:spacing w:after="40" w:line="240" w:lineRule="auto"/>
              <w:ind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2B6A5A97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Have you participated in extracurricular activities?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</w:tcPr>
          <w:p w14:paraId="2A2219AA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793F5B2E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FFFFFF"/>
          </w:tcPr>
          <w:p w14:paraId="0E99FE68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7</w:t>
            </w:r>
          </w:p>
        </w:tc>
      </w:tr>
      <w:tr w:rsidR="00B07FEC" w:rsidRPr="00B07FEC" w14:paraId="1DB41B66" w14:textId="77777777" w:rsidTr="00B07FEC">
        <w:trPr>
          <w:trHeight w:val="266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FFFFFF"/>
          </w:tcPr>
          <w:p w14:paraId="51E39A2A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FFFFFF"/>
          </w:tcPr>
          <w:p w14:paraId="239E1573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68 (49%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FFFFFF"/>
          </w:tcPr>
          <w:p w14:paraId="02A9AE9A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939 (64%)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FFFFFF"/>
          </w:tcPr>
          <w:p w14:paraId="429C0AE9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775B52A0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057DCDFF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43 (88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46546B81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75 (87%)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FFFFFF"/>
          </w:tcPr>
          <w:p w14:paraId="2FAD12B9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B07FEC" w:rsidRPr="00B07FEC" w14:paraId="3FF5D0D1" w14:textId="77777777" w:rsidTr="00B07FEC">
        <w:trPr>
          <w:trHeight w:val="281"/>
        </w:trPr>
        <w:tc>
          <w:tcPr>
            <w:tcW w:w="1596" w:type="dxa"/>
            <w:shd w:val="clear" w:color="auto" w:fill="FFFFFF"/>
          </w:tcPr>
          <w:p w14:paraId="218BE9E1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978" w:type="dxa"/>
            <w:shd w:val="clear" w:color="auto" w:fill="FFFFFF"/>
          </w:tcPr>
          <w:p w14:paraId="0F981DB4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482 (51 %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59B8485F" w14:textId="77777777" w:rsidR="00B07FEC" w:rsidRPr="00B07FEC" w:rsidRDefault="00B07FEC" w:rsidP="00B07FEC">
            <w:pPr>
              <w:spacing w:after="40" w:line="240" w:lineRule="auto"/>
              <w:ind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22 (36 %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14:paraId="0DBD5761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FFFFFF"/>
          </w:tcPr>
          <w:p w14:paraId="33CDE92C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</w:t>
            </w:r>
          </w:p>
        </w:tc>
        <w:tc>
          <w:tcPr>
            <w:tcW w:w="993" w:type="dxa"/>
            <w:shd w:val="clear" w:color="auto" w:fill="FFFFFF"/>
          </w:tcPr>
          <w:p w14:paraId="7D771B04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76 (12%)</w:t>
            </w:r>
          </w:p>
        </w:tc>
        <w:tc>
          <w:tcPr>
            <w:tcW w:w="992" w:type="dxa"/>
            <w:shd w:val="clear" w:color="auto" w:fill="FFFFFF"/>
          </w:tcPr>
          <w:p w14:paraId="5D546715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7 (13%)</w:t>
            </w:r>
            <w:r w:rsidRPr="00B07FEC" w:rsidDel="00A03E49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04" w:type="dxa"/>
            <w:shd w:val="clear" w:color="auto" w:fill="FFFFFF"/>
          </w:tcPr>
          <w:p w14:paraId="0A036993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B07FEC" w:rsidRPr="00B07FEC" w14:paraId="2757F4E4" w14:textId="77777777" w:rsidTr="00B07FEC">
        <w:trPr>
          <w:trHeight w:val="237"/>
        </w:trPr>
        <w:tc>
          <w:tcPr>
            <w:tcW w:w="1596" w:type="dxa"/>
            <w:tcBorders>
              <w:bottom w:val="single" w:sz="4" w:space="0" w:color="auto"/>
            </w:tcBorders>
            <w:shd w:val="clear" w:color="auto" w:fill="FFFFFF"/>
          </w:tcPr>
          <w:p w14:paraId="5458C667" w14:textId="77777777" w:rsidR="00B07FEC" w:rsidRPr="00B07FEC" w:rsidRDefault="00B07FEC" w:rsidP="00B07FEC">
            <w:pPr>
              <w:spacing w:after="40" w:line="240" w:lineRule="auto"/>
              <w:ind w:left="100" w:right="100"/>
              <w:jc w:val="both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Test compliance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FFFFFF"/>
          </w:tcPr>
          <w:p w14:paraId="6CC04D82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6A6A3E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7A834D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180BCBFC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Test complianc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</w:tcPr>
          <w:p w14:paraId="179D4011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06AF8487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FFFFFF"/>
          </w:tcPr>
          <w:p w14:paraId="167BD2F0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002</w:t>
            </w:r>
          </w:p>
        </w:tc>
      </w:tr>
      <w:tr w:rsidR="00B07FEC" w:rsidRPr="00B07FEC" w14:paraId="72FBAFB7" w14:textId="77777777" w:rsidTr="00B07FEC">
        <w:trPr>
          <w:trHeight w:val="266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FFFFFF"/>
          </w:tcPr>
          <w:p w14:paraId="745A8F0A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Compliant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FFFFFF"/>
          </w:tcPr>
          <w:p w14:paraId="512E6606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878 (92%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0CC387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 360 (93%)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B5F999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30351742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Complian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7FCA0D0C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585 (95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05638FE8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78 (88%)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FFFFFF"/>
          </w:tcPr>
          <w:p w14:paraId="57946536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B07FEC" w:rsidRPr="00B07FEC" w14:paraId="31412CE0" w14:textId="77777777" w:rsidTr="00B07FEC">
        <w:trPr>
          <w:trHeight w:val="356"/>
        </w:trPr>
        <w:tc>
          <w:tcPr>
            <w:tcW w:w="1596" w:type="dxa"/>
            <w:tcBorders>
              <w:bottom w:val="single" w:sz="6" w:space="0" w:color="auto"/>
            </w:tcBorders>
            <w:shd w:val="clear" w:color="auto" w:fill="FFFFFF"/>
          </w:tcPr>
          <w:p w14:paraId="3C90FD49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Non- compliant </w:t>
            </w:r>
          </w:p>
        </w:tc>
        <w:tc>
          <w:tcPr>
            <w:tcW w:w="978" w:type="dxa"/>
            <w:tcBorders>
              <w:bottom w:val="single" w:sz="6" w:space="0" w:color="auto"/>
            </w:tcBorders>
            <w:shd w:val="clear" w:color="auto" w:fill="FFFFFF"/>
          </w:tcPr>
          <w:p w14:paraId="2151B276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72 (8%)</w:t>
            </w:r>
          </w:p>
        </w:tc>
        <w:tc>
          <w:tcPr>
            <w:tcW w:w="1079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563823A5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01 (7%)</w:t>
            </w:r>
          </w:p>
        </w:tc>
        <w:tc>
          <w:tcPr>
            <w:tcW w:w="1167" w:type="dxa"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42BC556C" w14:textId="77777777" w:rsidR="00B07FEC" w:rsidRPr="00B07FEC" w:rsidRDefault="00B07FEC" w:rsidP="00B07FEC">
            <w:pPr>
              <w:spacing w:after="40" w:line="240" w:lineRule="auto"/>
              <w:ind w:left="100"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FFFFFF"/>
          </w:tcPr>
          <w:p w14:paraId="4E25D9F7" w14:textId="77777777" w:rsidR="00B07FEC" w:rsidRPr="00B07FEC" w:rsidRDefault="00B07FEC" w:rsidP="00B07FEC">
            <w:pPr>
              <w:spacing w:after="40" w:line="240" w:lineRule="auto"/>
              <w:ind w:left="100" w:right="100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Non- compliant 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FFFFFF"/>
          </w:tcPr>
          <w:p w14:paraId="1D27A862" w14:textId="77777777" w:rsidR="00B07FEC" w:rsidRPr="00B07FEC" w:rsidRDefault="00B07FEC" w:rsidP="00B07FEC">
            <w:pPr>
              <w:spacing w:after="40" w:line="240" w:lineRule="auto"/>
              <w:ind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4 (5%)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FFFFFF"/>
          </w:tcPr>
          <w:p w14:paraId="15736E4D" w14:textId="77777777" w:rsidR="00B07FEC" w:rsidRPr="00B07FEC" w:rsidRDefault="00B07FEC" w:rsidP="00B07FEC">
            <w:pPr>
              <w:spacing w:after="40" w:line="240" w:lineRule="auto"/>
              <w:ind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07FEC">
              <w:rPr>
                <w:rFonts w:ascii="Calibri" w:eastAsia="Calibri" w:hAnsi="Calibri" w:cs="Calibri"/>
                <w:sz w:val="24"/>
                <w:szCs w:val="24"/>
                <w:lang w:val="en-GB"/>
              </w:rPr>
              <w:t>24 (12%)</w:t>
            </w:r>
          </w:p>
        </w:tc>
        <w:tc>
          <w:tcPr>
            <w:tcW w:w="804" w:type="dxa"/>
            <w:tcBorders>
              <w:bottom w:val="single" w:sz="6" w:space="0" w:color="auto"/>
            </w:tcBorders>
            <w:shd w:val="clear" w:color="auto" w:fill="FFFFFF"/>
          </w:tcPr>
          <w:p w14:paraId="085B4A61" w14:textId="77777777" w:rsidR="00B07FEC" w:rsidRPr="00B07FEC" w:rsidRDefault="00B07FEC" w:rsidP="00B07FEC">
            <w:pPr>
              <w:spacing w:after="40" w:line="240" w:lineRule="auto"/>
              <w:ind w:right="100"/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</w:tbl>
    <w:bookmarkEnd w:id="0"/>
    <w:p w14:paraId="3595B60E" w14:textId="77777777" w:rsidR="009A6948" w:rsidRPr="00F70E79" w:rsidRDefault="009A6948" w:rsidP="009A6948">
      <w:pPr>
        <w:spacing w:line="240" w:lineRule="auto"/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  <w:lang w:val="en-GB"/>
        </w:rPr>
      </w:pPr>
      <w:r w:rsidRPr="00F70E79">
        <w:rPr>
          <w:rFonts w:eastAsiaTheme="minorEastAsia"/>
          <w:color w:val="000000" w:themeColor="text1"/>
          <w:sz w:val="24"/>
          <w:szCs w:val="24"/>
          <w:vertAlign w:val="superscript"/>
          <w:lang w:val="en-GB"/>
        </w:rPr>
        <w:t>1</w:t>
      </w:r>
      <w:r w:rsidRPr="00F70E79">
        <w:rPr>
          <w:rFonts w:eastAsiaTheme="minorEastAsia"/>
          <w:color w:val="000000" w:themeColor="text1"/>
          <w:sz w:val="24"/>
          <w:szCs w:val="24"/>
          <w:lang w:val="en-GB"/>
        </w:rPr>
        <w:t>n (%)</w:t>
      </w:r>
    </w:p>
    <w:p w14:paraId="4B76102D" w14:textId="77777777" w:rsidR="009A6948" w:rsidRDefault="009A6948" w:rsidP="009A6948">
      <w:pPr>
        <w:spacing w:line="240" w:lineRule="auto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F70E79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  <w:lang w:val="en-GB"/>
        </w:rPr>
        <w:t>2</w:t>
      </w:r>
      <w:r w:rsidRPr="00F70E79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Pearson's Chi-squared test</w:t>
      </w:r>
    </w:p>
    <w:p w14:paraId="5E5BA009" w14:textId="77777777" w:rsidR="001D54D3" w:rsidRPr="00410D5B" w:rsidRDefault="001D54D3" w:rsidP="00410D5B"/>
    <w:sectPr w:rsidR="001D54D3" w:rsidRPr="00410D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4D3"/>
    <w:rsid w:val="001D54D3"/>
    <w:rsid w:val="00410D5B"/>
    <w:rsid w:val="006A70DB"/>
    <w:rsid w:val="009A6948"/>
    <w:rsid w:val="00B0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E7DC9"/>
  <w15:chartTrackingRefBased/>
  <w15:docId w15:val="{67442600-23B1-488E-90A3-4E9DDB692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150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Franconeri</dc:creator>
  <cp:keywords/>
  <dc:description/>
  <cp:lastModifiedBy>Léa Franconeri</cp:lastModifiedBy>
  <cp:revision>5</cp:revision>
  <dcterms:created xsi:type="dcterms:W3CDTF">2023-01-17T09:22:00Z</dcterms:created>
  <dcterms:modified xsi:type="dcterms:W3CDTF">2023-06-21T14:10:00Z</dcterms:modified>
</cp:coreProperties>
</file>